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394" w:rsidRDefault="00383394" w:rsidP="00383394">
      <w:pPr>
        <w:jc w:val="both"/>
      </w:pPr>
      <w:r>
        <w:rPr>
          <w:noProof/>
          <w:lang w:val="en-US"/>
        </w:rPr>
        <mc:AlternateContent>
          <mc:Choice Requires="wps">
            <w:drawing>
              <wp:anchor distT="0" distB="0" distL="114298" distR="114298" simplePos="0" relativeHeight="251667968" behindDoc="0" locked="0" layoutInCell="1" allowOverlap="1" wp14:anchorId="25CEEF11" wp14:editId="0EB61AE6">
                <wp:simplePos x="0" y="0"/>
                <wp:positionH relativeFrom="column">
                  <wp:posOffset>1932304</wp:posOffset>
                </wp:positionH>
                <wp:positionV relativeFrom="paragraph">
                  <wp:posOffset>675640</wp:posOffset>
                </wp:positionV>
                <wp:extent cx="0" cy="421640"/>
                <wp:effectExtent l="95250" t="0" r="57150" b="5461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216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0D93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52.15pt;margin-top:53.2pt;width:0;height:33.2pt;z-index:2516679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" strokecolor="#4579b8 [3044]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750B36CB" wp14:editId="4A420886">
                <wp:simplePos x="0" y="0"/>
                <wp:positionH relativeFrom="column">
                  <wp:posOffset>572770</wp:posOffset>
                </wp:positionH>
                <wp:positionV relativeFrom="paragraph">
                  <wp:posOffset>-47625</wp:posOffset>
                </wp:positionV>
                <wp:extent cx="2567940" cy="723265"/>
                <wp:effectExtent l="0" t="0" r="22860" b="1968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67940" cy="72326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3394" w:rsidRPr="000151C2" w:rsidRDefault="00383394" w:rsidP="00383394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51C2">
                              <w:rPr>
                                <w:sz w:val="20"/>
                                <w:szCs w:val="20"/>
                              </w:rPr>
                              <w:t xml:space="preserve">Articles identified through search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02</w:t>
                            </w:r>
                            <w:r w:rsidRPr="000151C2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0B36CB" id="Rectangle 1" o:spid="_x0000_s1026" style="position:absolute;left:0;text-align:left;margin-left:45.1pt;margin-top:-3.75pt;width:202.2pt;height:56.9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" fillcolor="white [3201]" strokecolor="black [3213]" strokeweight="2pt">
                <v:path arrowok="t"/>
                <v:textbox>
                  <w:txbxContent>
                    <w:p w:rsidR="00383394" w:rsidRPr="000151C2" w:rsidRDefault="00383394" w:rsidP="00383394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51C2">
                        <w:rPr>
                          <w:sz w:val="20"/>
                          <w:szCs w:val="20"/>
                        </w:rPr>
                        <w:t xml:space="preserve">Articles identified through search (n = </w:t>
                      </w:r>
                      <w:r>
                        <w:rPr>
                          <w:sz w:val="20"/>
                          <w:szCs w:val="20"/>
                        </w:rPr>
                        <w:t>402</w:t>
                      </w:r>
                      <w:r w:rsidRPr="000151C2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383394" w:rsidRDefault="00383394" w:rsidP="00383394"/>
    <w:p w:rsidR="00383394" w:rsidRDefault="00383394" w:rsidP="0038339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B2D044D" wp14:editId="590AA3A9">
                <wp:simplePos x="0" y="0"/>
                <wp:positionH relativeFrom="column">
                  <wp:posOffset>3518535</wp:posOffset>
                </wp:positionH>
                <wp:positionV relativeFrom="paragraph">
                  <wp:posOffset>113665</wp:posOffset>
                </wp:positionV>
                <wp:extent cx="2726690" cy="1339850"/>
                <wp:effectExtent l="0" t="0" r="1651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6690" cy="13398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3394" w:rsidRPr="00EB256F" w:rsidRDefault="00383394" w:rsidP="00383394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B256F">
                              <w:rPr>
                                <w:sz w:val="20"/>
                                <w:szCs w:val="20"/>
                              </w:rPr>
                              <w:t xml:space="preserve">Articles excluded (n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04</w:t>
                            </w:r>
                            <w:r w:rsidRPr="00EB256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383394" w:rsidRPr="00EB256F" w:rsidRDefault="00383394" w:rsidP="003833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B256F">
                              <w:rPr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freely available </w:t>
                            </w:r>
                          </w:p>
                          <w:p w:rsidR="00383394" w:rsidRPr="00EB256F" w:rsidRDefault="00383394" w:rsidP="003833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post 2000</w:t>
                            </w:r>
                          </w:p>
                          <w:p w:rsidR="00383394" w:rsidRPr="00EB256F" w:rsidRDefault="00383394" w:rsidP="003833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B256F">
                              <w:rPr>
                                <w:sz w:val="20"/>
                                <w:szCs w:val="20"/>
                              </w:rPr>
                              <w:t xml:space="preserve">No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ourced or created by a national or international organisation </w:t>
                            </w:r>
                          </w:p>
                          <w:p w:rsidR="00383394" w:rsidRPr="00EB256F" w:rsidRDefault="00383394" w:rsidP="0038339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t relevan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public healt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D044D" id="Rectangle 9" o:spid="_x0000_s1027" style="position:absolute;margin-left:277.05pt;margin-top:8.95pt;width:214.7pt;height:105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" fillcolor="white [3201]" strokecolor="black [3213]" strokeweight="2pt">
                <v:path arrowok="t"/>
                <v:textbox>
                  <w:txbxContent>
                    <w:p w:rsidR="00383394" w:rsidRPr="00EB256F" w:rsidRDefault="00383394" w:rsidP="00383394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EB256F">
                        <w:rPr>
                          <w:sz w:val="20"/>
                          <w:szCs w:val="20"/>
                        </w:rPr>
                        <w:t xml:space="preserve">Articles excluded (n= </w:t>
                      </w:r>
                      <w:r>
                        <w:rPr>
                          <w:sz w:val="20"/>
                          <w:szCs w:val="20"/>
                        </w:rPr>
                        <w:t>304</w:t>
                      </w:r>
                      <w:r w:rsidRPr="00EB256F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383394" w:rsidRPr="00EB256F" w:rsidRDefault="00383394" w:rsidP="003833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B256F">
                        <w:rPr>
                          <w:sz w:val="20"/>
                          <w:szCs w:val="20"/>
                        </w:rPr>
                        <w:t xml:space="preserve">Not </w:t>
                      </w:r>
                      <w:r>
                        <w:rPr>
                          <w:sz w:val="20"/>
                          <w:szCs w:val="20"/>
                        </w:rPr>
                        <w:t xml:space="preserve">freely available </w:t>
                      </w:r>
                    </w:p>
                    <w:p w:rsidR="00383394" w:rsidRPr="00EB256F" w:rsidRDefault="00383394" w:rsidP="003833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t post 2000</w:t>
                      </w:r>
                    </w:p>
                    <w:p w:rsidR="00383394" w:rsidRPr="00EB256F" w:rsidRDefault="00383394" w:rsidP="003833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B256F">
                        <w:rPr>
                          <w:sz w:val="20"/>
                          <w:szCs w:val="20"/>
                        </w:rPr>
                        <w:t xml:space="preserve">Not </w:t>
                      </w:r>
                      <w:r>
                        <w:rPr>
                          <w:sz w:val="20"/>
                          <w:szCs w:val="20"/>
                        </w:rPr>
                        <w:t xml:space="preserve">sourced or created by a national or international organisation </w:t>
                      </w:r>
                    </w:p>
                    <w:p w:rsidR="00383394" w:rsidRPr="00EB256F" w:rsidRDefault="00383394" w:rsidP="0038339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>ot relevant</w:t>
                      </w:r>
                      <w:r>
                        <w:rPr>
                          <w:sz w:val="20"/>
                          <w:szCs w:val="20"/>
                        </w:rPr>
                        <w:t xml:space="preserve"> to public health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383394" w:rsidRDefault="00383394" w:rsidP="0038339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7CBD873D" wp14:editId="0DFA2480">
                <wp:simplePos x="0" y="0"/>
                <wp:positionH relativeFrom="column">
                  <wp:posOffset>1149350</wp:posOffset>
                </wp:positionH>
                <wp:positionV relativeFrom="paragraph">
                  <wp:posOffset>162560</wp:posOffset>
                </wp:positionV>
                <wp:extent cx="1565910" cy="558165"/>
                <wp:effectExtent l="0" t="0" r="15240" b="1333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65910" cy="55816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3394" w:rsidRPr="00EB256F" w:rsidRDefault="00383394" w:rsidP="00383394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itle and abstrac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creen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B256F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02</w:t>
                            </w:r>
                            <w:r w:rsidRPr="00EB256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D873D" id="Rectangle 5" o:spid="_x0000_s1028" style="position:absolute;margin-left:90.5pt;margin-top:12.8pt;width:123.3pt;height:43.9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" fillcolor="white [3201]" strokecolor="black [3213]" strokeweight="2pt">
                <v:path arrowok="t"/>
                <v:textbox>
                  <w:txbxContent>
                    <w:p w:rsidR="00383394" w:rsidRPr="00EB256F" w:rsidRDefault="00383394" w:rsidP="00383394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</w:t>
                      </w:r>
                      <w:r>
                        <w:rPr>
                          <w:sz w:val="20"/>
                          <w:szCs w:val="20"/>
                        </w:rPr>
                        <w:t xml:space="preserve">itle and abstracts </w:t>
                      </w:r>
                      <w:r>
                        <w:rPr>
                          <w:sz w:val="20"/>
                          <w:szCs w:val="20"/>
                        </w:rPr>
                        <w:t>screened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B256F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402</w:t>
                      </w:r>
                      <w:r w:rsidRPr="00EB256F"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383394" w:rsidRDefault="00383394" w:rsidP="00383394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127000</wp:posOffset>
                </wp:positionV>
                <wp:extent cx="771525" cy="0"/>
                <wp:effectExtent l="0" t="76200" r="952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899C81" id="Straight Arrow Connector 8" o:spid="_x0000_s1026" type="#_x0000_t32" style="position:absolute;margin-left:215.25pt;margin-top:10pt;width:60.7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" strokecolor="#4579b8 [3044]">
                <v:stroke endarrow="block"/>
              </v:shape>
            </w:pict>
          </mc:Fallback>
        </mc:AlternateContent>
      </w:r>
    </w:p>
    <w:p w:rsidR="00383394" w:rsidRDefault="00383394" w:rsidP="00383394">
      <w:r>
        <w:rPr>
          <w:noProof/>
          <w:lang w:val="en-US"/>
        </w:rPr>
        <mc:AlternateContent>
          <mc:Choice Requires="wps">
            <w:drawing>
              <wp:anchor distT="0" distB="0" distL="114298" distR="114298" simplePos="0" relativeHeight="251681280" behindDoc="0" locked="0" layoutInCell="1" allowOverlap="1" wp14:anchorId="08357240" wp14:editId="056CAB4A">
                <wp:simplePos x="0" y="0"/>
                <wp:positionH relativeFrom="column">
                  <wp:posOffset>1931670</wp:posOffset>
                </wp:positionH>
                <wp:positionV relativeFrom="paragraph">
                  <wp:posOffset>144145</wp:posOffset>
                </wp:positionV>
                <wp:extent cx="0" cy="473075"/>
                <wp:effectExtent l="95250" t="0" r="57150" b="6032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730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12E244" id="Straight Arrow Connector 13" o:spid="_x0000_s1026" type="#_x0000_t32" style="position:absolute;margin-left:152.1pt;margin-top:11.35pt;width:0;height:37.25pt;z-index:2516812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" strokecolor="#4579b8 [3044]">
                <v:stroke endarrow="open"/>
                <o:lock v:ext="edit" shapetype="f"/>
              </v:shape>
            </w:pict>
          </mc:Fallback>
        </mc:AlternateContent>
      </w:r>
    </w:p>
    <w:p w:rsidR="00383394" w:rsidRDefault="00383394" w:rsidP="00383394"/>
    <w:p w:rsidR="00383394" w:rsidRDefault="00383394" w:rsidP="0038339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24DE368" wp14:editId="6119E7BE">
                <wp:simplePos x="0" y="0"/>
                <wp:positionH relativeFrom="column">
                  <wp:posOffset>918845</wp:posOffset>
                </wp:positionH>
                <wp:positionV relativeFrom="paragraph">
                  <wp:posOffset>19685</wp:posOffset>
                </wp:positionV>
                <wp:extent cx="1868170" cy="1062990"/>
                <wp:effectExtent l="0" t="0" r="17780" b="2286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8170" cy="10629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3394" w:rsidRPr="00EB256F" w:rsidRDefault="00383394" w:rsidP="00383394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uments reviewed in full (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4DE368" id="Rectangle 7" o:spid="_x0000_s1029" style="position:absolute;margin-left:72.35pt;margin-top:1.55pt;width:147.1pt;height:83.7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" fillcolor="white [3201]" strokecolor="black [3213]" strokeweight="2pt">
                <v:path arrowok="t"/>
                <v:textbox>
                  <w:txbxContent>
                    <w:p w:rsidR="00383394" w:rsidRPr="00EB256F" w:rsidRDefault="00383394" w:rsidP="00383394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cuments reviewed in full (98)</w:t>
                      </w:r>
                    </w:p>
                  </w:txbxContent>
                </v:textbox>
              </v:rect>
            </w:pict>
          </mc:Fallback>
        </mc:AlternateContent>
      </w:r>
    </w:p>
    <w:p w:rsidR="00383394" w:rsidRDefault="00383394" w:rsidP="00383394"/>
    <w:p w:rsidR="00383394" w:rsidRDefault="00383394" w:rsidP="00383394"/>
    <w:p w:rsidR="00383394" w:rsidRDefault="00383394" w:rsidP="00383394">
      <w:r>
        <w:rPr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>
                <wp:simplePos x="0" y="0"/>
                <wp:positionH relativeFrom="column">
                  <wp:posOffset>1924050</wp:posOffset>
                </wp:positionH>
                <wp:positionV relativeFrom="paragraph">
                  <wp:posOffset>160020</wp:posOffset>
                </wp:positionV>
                <wp:extent cx="0" cy="53340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C0D759" id="Straight Arrow Connector 2" o:spid="_x0000_s1026" type="#_x0000_t32" style="position:absolute;margin-left:151.5pt;margin-top:12.6pt;width:0;height:42pt;z-index:25168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" strokecolor="#4579b8 [3044]">
                <v:stroke endarrow="block"/>
              </v:shape>
            </w:pict>
          </mc:Fallback>
        </mc:AlternateContent>
      </w:r>
    </w:p>
    <w:p w:rsidR="00383394" w:rsidRDefault="00383394" w:rsidP="00383394">
      <w:bookmarkStart w:id="0" w:name="_GoBack"/>
      <w:bookmarkEnd w:id="0"/>
    </w:p>
    <w:p w:rsidR="00383394" w:rsidRDefault="00383394" w:rsidP="0038339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2FB94C58" wp14:editId="72B29E89">
                <wp:simplePos x="0" y="0"/>
                <wp:positionH relativeFrom="column">
                  <wp:posOffset>923925</wp:posOffset>
                </wp:positionH>
                <wp:positionV relativeFrom="paragraph">
                  <wp:posOffset>104140</wp:posOffset>
                </wp:positionV>
                <wp:extent cx="1868170" cy="1062990"/>
                <wp:effectExtent l="0" t="0" r="17780" b="228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8170" cy="10629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3394" w:rsidRPr="00EB256F" w:rsidRDefault="00383394" w:rsidP="00383394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uments included in the final gu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B94C58" id="Rectangle 3" o:spid="_x0000_s1030" style="position:absolute;margin-left:72.75pt;margin-top:8.2pt;width:147.1pt;height:83.7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" fillcolor="white [3201]" strokecolor="black [3213]" strokeweight="2pt">
                <v:path arrowok="t"/>
                <v:textbox>
                  <w:txbxContent>
                    <w:p w:rsidR="00383394" w:rsidRPr="00EB256F" w:rsidRDefault="00383394" w:rsidP="00383394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ocuments included in the final guide</w:t>
                      </w:r>
                    </w:p>
                  </w:txbxContent>
                </v:textbox>
              </v:rect>
            </w:pict>
          </mc:Fallback>
        </mc:AlternateContent>
      </w:r>
    </w:p>
    <w:p w:rsidR="00383394" w:rsidRDefault="00383394" w:rsidP="00383394"/>
    <w:p w:rsidR="00383394" w:rsidRDefault="00383394" w:rsidP="00383394"/>
    <w:p w:rsidR="00383394" w:rsidRDefault="00383394" w:rsidP="00383394"/>
    <w:p w:rsidR="00383394" w:rsidRDefault="00383394" w:rsidP="00383394">
      <w:pPr>
        <w:rPr>
          <w:b/>
          <w:sz w:val="18"/>
        </w:rPr>
      </w:pPr>
    </w:p>
    <w:p w:rsidR="009A679D" w:rsidRDefault="00383394">
      <w:r>
        <w:rPr>
          <w:b/>
          <w:sz w:val="18"/>
        </w:rPr>
        <w:t>Figure 1: Flow diagram of guidance</w:t>
      </w:r>
      <w:r w:rsidRPr="000151C2">
        <w:rPr>
          <w:b/>
          <w:sz w:val="18"/>
        </w:rPr>
        <w:t xml:space="preserve"> selection </w:t>
      </w:r>
    </w:p>
    <w:sectPr w:rsidR="009A6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8D35C7"/>
    <w:multiLevelType w:val="hybridMultilevel"/>
    <w:tmpl w:val="BC86E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78"/>
    <w:rsid w:val="00383394"/>
    <w:rsid w:val="0044727B"/>
    <w:rsid w:val="006A4646"/>
    <w:rsid w:val="009A679D"/>
    <w:rsid w:val="00CE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517F"/>
  <w15:chartTrackingRefBased/>
  <w15:docId w15:val="{563BEDA4-B952-44D6-B98A-0C2B5D10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39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2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ford, Sarah</dc:creator>
  <cp:keywords/>
  <dc:description/>
  <cp:lastModifiedBy>Denford, Sarah</cp:lastModifiedBy>
  <cp:revision>2</cp:revision>
  <dcterms:created xsi:type="dcterms:W3CDTF">2017-07-14T09:12:00Z</dcterms:created>
  <dcterms:modified xsi:type="dcterms:W3CDTF">2017-07-14T09:22:00Z</dcterms:modified>
</cp:coreProperties>
</file>